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3F1EE" w14:textId="0EA6CBF2" w:rsidR="004233C4" w:rsidRPr="004757C7" w:rsidRDefault="004233C4" w:rsidP="004233C4">
      <w:pPr>
        <w:widowControl w:val="0"/>
        <w:jc w:val="both"/>
        <w:rPr>
          <w:rFonts w:ascii="Times New Roman" w:eastAsia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upplementary </w:t>
      </w:r>
      <w:r w:rsidRPr="004757C7">
        <w:rPr>
          <w:rFonts w:ascii="Times New Roman" w:eastAsia="Times New Roman" w:hAnsi="Times New Roman" w:cs="Times New Roman"/>
          <w:b/>
          <w:bCs/>
          <w:color w:val="000000" w:themeColor="text1"/>
          <w:szCs w:val="22"/>
        </w:rPr>
        <w:t>Table 1</w:t>
      </w:r>
      <w:r w:rsidRPr="004757C7">
        <w:rPr>
          <w:rFonts w:ascii="Times New Roman" w:eastAsia="Times New Roman" w:hAnsi="Times New Roman" w:cs="Times New Roman"/>
          <w:color w:val="000000" w:themeColor="text1"/>
          <w:szCs w:val="22"/>
        </w:rPr>
        <w:t>: Classification of chemotrophic organisms based on their energy-sourcing reactions, along with the base-10 log-transformed mean (range: min to max) and standard deviation (S.D.).</w:t>
      </w:r>
    </w:p>
    <w:tbl>
      <w:tblPr>
        <w:tblStyle w:val="a4"/>
        <w:tblW w:w="1318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119"/>
        <w:gridCol w:w="1984"/>
        <w:gridCol w:w="709"/>
        <w:gridCol w:w="1985"/>
        <w:gridCol w:w="708"/>
        <w:gridCol w:w="1276"/>
      </w:tblGrid>
      <w:tr w:rsidR="004233C4" w:rsidRPr="004757C7" w14:paraId="660D2672" w14:textId="77777777" w:rsidTr="00D27F1A">
        <w:trPr>
          <w:trHeight w:val="274"/>
        </w:trPr>
        <w:tc>
          <w:tcPr>
            <w:tcW w:w="3402" w:type="dxa"/>
            <w:vMerge w:val="restart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1500BD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ergy-sourcing reactions</w:t>
            </w: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CA453B" w14:textId="52C18D9E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ubstrate used for the estimation of </w:t>
            </w:r>
            <w:proofErr w:type="spellStart"/>
            <w:r w:rsidRPr="004757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</w:t>
            </w:r>
            <w:r w:rsidRPr="004757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DW</w:t>
            </w:r>
            <w:proofErr w:type="spellEnd"/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Pr="004757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4757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CE917F" w14:textId="5C46D646" w:rsidR="004233C4" w:rsidRPr="004757C7" w:rsidRDefault="004233C4" w:rsidP="00D27F1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g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757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</w:t>
            </w:r>
            <w:r w:rsidRPr="004757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DW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14:paraId="6BB07D4A" w14:textId="77777777" w:rsidR="004233C4" w:rsidRPr="004757C7" w:rsidRDefault="004233C4" w:rsidP="00D27F1A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g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757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4757C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6CC37D03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 size</w:t>
            </w:r>
          </w:p>
          <w:p w14:paraId="229FC31E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757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liers removed)</w:t>
            </w:r>
          </w:p>
        </w:tc>
      </w:tr>
      <w:tr w:rsidR="004233C4" w:rsidRPr="004757C7" w14:paraId="6B52F35B" w14:textId="77777777" w:rsidTr="00D27F1A">
        <w:trPr>
          <w:trHeight w:val="274"/>
        </w:trPr>
        <w:tc>
          <w:tcPr>
            <w:tcW w:w="3402" w:type="dxa"/>
            <w:vMerge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88C75F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5546D4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8AF926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(min. to max.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85013F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48D8A94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(min. to max.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50A2E8D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.D.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2A8A873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233C4" w:rsidRPr="004757C7" w14:paraId="7CD4DE37" w14:textId="77777777" w:rsidTr="00D27F1A">
        <w:trPr>
          <w:trHeight w:val="309"/>
        </w:trPr>
        <w:tc>
          <w:tcPr>
            <w:tcW w:w="340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4ED102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 oxidation</w:t>
            </w:r>
          </w:p>
          <w:p w14:paraId="32B529BF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erobic respiration</w:t>
            </w:r>
          </w:p>
          <w:p w14:paraId="6B0F4D11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erobic respiration using </w:t>
            </w:r>
            <w:proofErr w:type="gramStart"/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etate</w:t>
            </w:r>
            <w:proofErr w:type="gramEnd"/>
          </w:p>
          <w:p w14:paraId="450C665C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rmentation</w:t>
            </w:r>
          </w:p>
          <w:p w14:paraId="07BFA188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thanogenesis</w:t>
            </w:r>
          </w:p>
          <w:p w14:paraId="5DA4842B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erobic methane oxidation</w:t>
            </w:r>
          </w:p>
          <w:p w14:paraId="0B6F5472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ron reduction</w:t>
            </w:r>
          </w:p>
          <w:p w14:paraId="49073F54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lete ammonia oxidation to nitrate</w:t>
            </w:r>
          </w:p>
          <w:p w14:paraId="36154FE9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monia oxidation to nitrite</w:t>
            </w:r>
          </w:p>
          <w:p w14:paraId="6AA761AD" w14:textId="77777777" w:rsidR="004233C4" w:rsidRPr="004757C7" w:rsidRDefault="004233C4" w:rsidP="004233C4">
            <w:pPr>
              <w:pStyle w:val="a3"/>
              <w:widowControl w:val="0"/>
              <w:numPr>
                <w:ilvl w:val="0"/>
                <w:numId w:val="1"/>
              </w:numPr>
              <w:ind w:leftChars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itrite oxidation</w:t>
            </w:r>
          </w:p>
        </w:tc>
        <w:tc>
          <w:tcPr>
            <w:tcW w:w="311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5B275B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</w:t>
            </w:r>
          </w:p>
          <w:p w14:paraId="6E018B0C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rious carbohydrate excluding </w:t>
            </w:r>
            <w:proofErr w:type="gramStart"/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etate</w:t>
            </w:r>
            <w:proofErr w:type="gramEnd"/>
          </w:p>
          <w:p w14:paraId="4C404604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etate</w:t>
            </w:r>
          </w:p>
          <w:p w14:paraId="58CAEEA1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  <w:p w14:paraId="7C3174E5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etate</w:t>
            </w:r>
          </w:p>
          <w:p w14:paraId="105E704D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thane</w:t>
            </w:r>
          </w:p>
          <w:p w14:paraId="1206FE3C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rious iron oxides</w:t>
            </w:r>
          </w:p>
          <w:p w14:paraId="3154097B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monia</w:t>
            </w:r>
          </w:p>
          <w:p w14:paraId="7FFC8AAC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monia</w:t>
            </w:r>
          </w:p>
          <w:p w14:paraId="1660E445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itrit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21E13E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9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5.25 to 0.53)</w:t>
            </w:r>
          </w:p>
          <w:p w14:paraId="14CAC784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3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83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7)</w:t>
            </w:r>
          </w:p>
          <w:p w14:paraId="4254CB13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7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11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3)</w:t>
            </w:r>
          </w:p>
          <w:p w14:paraId="49FF739D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4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95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)</w:t>
            </w:r>
          </w:p>
          <w:p w14:paraId="68033476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2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22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0)</w:t>
            </w:r>
          </w:p>
          <w:p w14:paraId="5E007852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9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25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9)</w:t>
            </w:r>
          </w:p>
          <w:p w14:paraId="5314B961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2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12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8)</w:t>
            </w:r>
          </w:p>
          <w:p w14:paraId="5D18A50A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4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10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0)</w:t>
            </w:r>
          </w:p>
          <w:p w14:paraId="15805291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8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45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2)</w:t>
            </w:r>
          </w:p>
          <w:p w14:paraId="76EC47A9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5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87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860711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2</w:t>
            </w:r>
          </w:p>
          <w:p w14:paraId="6DCA0DEF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  <w:p w14:paraId="7B858634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  <w:p w14:paraId="4C7A66CF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  <w:p w14:paraId="0EC6FF06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  <w:p w14:paraId="03324B45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  <w:p w14:paraId="3B7E517C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  <w:p w14:paraId="7808DD75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  <w:p w14:paraId="0724D96D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  <w:p w14:paraId="2BB5F142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DF52F77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5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6.53 to – 4.60)</w:t>
            </w:r>
          </w:p>
          <w:p w14:paraId="422AD4CD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1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.56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1)</w:t>
            </w:r>
          </w:p>
          <w:p w14:paraId="00329DF5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4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.00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0)</w:t>
            </w:r>
          </w:p>
          <w:p w14:paraId="30E27F8B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2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00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0)</w:t>
            </w:r>
          </w:p>
          <w:p w14:paraId="7C43D288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4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41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2)</w:t>
            </w:r>
          </w:p>
          <w:p w14:paraId="50F0AE3B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4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.00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5)</w:t>
            </w:r>
          </w:p>
          <w:p w14:paraId="3C58ECF8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6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00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1)</w:t>
            </w:r>
          </w:p>
          <w:p w14:paraId="3A87B046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8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.19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)</w:t>
            </w:r>
          </w:p>
          <w:p w14:paraId="02824087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1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52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6)</w:t>
            </w:r>
          </w:p>
          <w:p w14:paraId="59F23F60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7 (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−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73 to </w:t>
            </w:r>
            <w:r w:rsidRPr="004757C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2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D7638E5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  <w:p w14:paraId="7B716CB3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  <w:p w14:paraId="4964021E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  <w:p w14:paraId="1CB212BD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  <w:p w14:paraId="7685AE54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  <w:p w14:paraId="017DCC46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  <w:p w14:paraId="5212415E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216285DF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  <w:p w14:paraId="5BB68F55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  <w:p w14:paraId="05A5891F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8A2A8D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  <w:p w14:paraId="618F3737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  <w:p w14:paraId="4E462A92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74DC0AF6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  <w:p w14:paraId="389D7D19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  <w:p w14:paraId="0CD4FA22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  <w:p w14:paraId="618C99DB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  <w:p w14:paraId="69F7468A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4E5A101F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  <w:p w14:paraId="702955FE" w14:textId="77777777" w:rsidR="004233C4" w:rsidRPr="004757C7" w:rsidRDefault="004233C4" w:rsidP="00D27F1A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57C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66F08176" w14:textId="5910A9B6" w:rsidR="00A1294A" w:rsidRPr="004233C4" w:rsidRDefault="00000000">
      <w:pPr>
        <w:rPr>
          <w:rFonts w:ascii="Times New Roman" w:eastAsia="Times New Roman" w:hAnsi="Times New Roman" w:cs="Times New Roman" w:hint="eastAsia"/>
          <w:color w:val="000000" w:themeColor="text1"/>
          <w:sz w:val="21"/>
          <w:szCs w:val="21"/>
        </w:rPr>
      </w:pPr>
    </w:p>
    <w:sectPr w:rsidR="00A1294A" w:rsidRPr="004233C4" w:rsidSect="004233C4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6A3308"/>
    <w:multiLevelType w:val="hybridMultilevel"/>
    <w:tmpl w:val="8C96E2BA"/>
    <w:lvl w:ilvl="0" w:tplc="FF2E47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70487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3C4"/>
    <w:rsid w:val="0007379F"/>
    <w:rsid w:val="00165351"/>
    <w:rsid w:val="0024197A"/>
    <w:rsid w:val="003554D5"/>
    <w:rsid w:val="004233C4"/>
    <w:rsid w:val="004F7468"/>
    <w:rsid w:val="00532E85"/>
    <w:rsid w:val="0065081B"/>
    <w:rsid w:val="00811467"/>
    <w:rsid w:val="008574A2"/>
    <w:rsid w:val="00867B9A"/>
    <w:rsid w:val="00954936"/>
    <w:rsid w:val="00BD06C5"/>
    <w:rsid w:val="00C414C2"/>
    <w:rsid w:val="00C70016"/>
    <w:rsid w:val="00D60427"/>
    <w:rsid w:val="00F8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48CB4"/>
  <w15:chartTrackingRefBased/>
  <w15:docId w15:val="{8BED024E-53C8-6F4F-857B-200AB7CDF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3C4"/>
    <w:rPr>
      <w:rFonts w:ascii="ＭＳ Ｐゴシック" w:hAnsi="ＭＳ Ｐゴシック" w:cs="ＭＳ Ｐゴシック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33C4"/>
    <w:pPr>
      <w:ind w:leftChars="400" w:left="840"/>
    </w:pPr>
  </w:style>
  <w:style w:type="table" w:styleId="a4">
    <w:name w:val="Table Grid"/>
    <w:basedOn w:val="a1"/>
    <w:uiPriority w:val="39"/>
    <w:rsid w:val="00423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瀬戸　繭美</dc:creator>
  <cp:keywords/>
  <dc:description/>
  <cp:lastModifiedBy>瀬戸　繭美</cp:lastModifiedBy>
  <cp:revision>1</cp:revision>
  <dcterms:created xsi:type="dcterms:W3CDTF">2025-03-13T08:25:00Z</dcterms:created>
  <dcterms:modified xsi:type="dcterms:W3CDTF">2025-03-13T08:26:00Z</dcterms:modified>
</cp:coreProperties>
</file>